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1CC" w:rsidRDefault="009331CC" w:rsidP="009331CC">
      <w:pPr>
        <w:spacing w:after="200" w:line="480" w:lineRule="auto"/>
      </w:pPr>
      <w:r>
        <w:rPr>
          <w:b/>
        </w:rPr>
        <w:t>Table S1.</w:t>
      </w:r>
      <w:r w:rsidR="009F57FB">
        <w:rPr>
          <w:b/>
        </w:rPr>
        <w:t xml:space="preserve">  Mapping of </w:t>
      </w:r>
      <w:proofErr w:type="spellStart"/>
      <w:r w:rsidR="009F57FB">
        <w:rPr>
          <w:b/>
        </w:rPr>
        <w:t>Illumina</w:t>
      </w:r>
      <w:proofErr w:type="spellEnd"/>
      <w:r w:rsidR="009F57FB">
        <w:rPr>
          <w:b/>
        </w:rPr>
        <w:t xml:space="preserve"> sequence</w:t>
      </w:r>
      <w:r>
        <w:rPr>
          <w:b/>
        </w:rPr>
        <w:t xml:space="preserve"> reads to the </w:t>
      </w:r>
      <w:proofErr w:type="spellStart"/>
      <w:r>
        <w:rPr>
          <w:b/>
        </w:rPr>
        <w:t>GenBank</w:t>
      </w:r>
      <w:proofErr w:type="spellEnd"/>
      <w:r>
        <w:rPr>
          <w:b/>
        </w:rPr>
        <w:t xml:space="preserve"> reference database.  </w:t>
      </w:r>
      <w:r>
        <w:t xml:space="preserve">The top 15 taxonomic IDs observed in </w:t>
      </w:r>
      <w:proofErr w:type="spellStart"/>
      <w:r>
        <w:t>Illumina</w:t>
      </w:r>
      <w:proofErr w:type="spellEnd"/>
      <w:r>
        <w:t xml:space="preserve"> sequence data from each </w:t>
      </w:r>
      <w:r>
        <w:rPr>
          <w:i/>
        </w:rPr>
        <w:t xml:space="preserve">B. </w:t>
      </w:r>
      <w:proofErr w:type="spellStart"/>
      <w:r>
        <w:rPr>
          <w:i/>
        </w:rPr>
        <w:t>anthracis</w:t>
      </w:r>
      <w:proofErr w:type="spellEnd"/>
      <w:r>
        <w:t xml:space="preserve">-spiked environmental sample were compiled into a union set of prominently observed species.  Each species is listed with its corresponding number of total mapped reads.  Species identified by </w:t>
      </w:r>
      <w:proofErr w:type="spellStart"/>
      <w:r>
        <w:t>Illumina</w:t>
      </w:r>
      <w:proofErr w:type="spellEnd"/>
      <w:r>
        <w:t xml:space="preserve"> sequencing in both aerosol and soil samples are shown.</w:t>
      </w:r>
    </w:p>
    <w:tbl>
      <w:tblPr>
        <w:tblW w:w="9556" w:type="dxa"/>
        <w:jc w:val="center"/>
        <w:tblInd w:w="98" w:type="dxa"/>
        <w:tblLook w:val="04A0"/>
      </w:tblPr>
      <w:tblGrid>
        <w:gridCol w:w="3460"/>
        <w:gridCol w:w="886"/>
        <w:gridCol w:w="886"/>
        <w:gridCol w:w="997"/>
        <w:gridCol w:w="1109"/>
        <w:gridCol w:w="1109"/>
        <w:gridCol w:w="1109"/>
      </w:tblGrid>
      <w:tr w:rsidR="009331CC" w:rsidRPr="00771E73" w:rsidTr="00506740">
        <w:trPr>
          <w:trHeight w:val="288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506740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b/>
              </w:rPr>
              <w:br w:type="page"/>
            </w:r>
            <w:r w:rsidRPr="006639F0">
              <w:rPr>
                <w:b/>
                <w:sz w:val="20"/>
                <w:szCs w:val="20"/>
              </w:rPr>
              <w:br w:type="page"/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624DC3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6639F0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0"/>
              </w:rPr>
              <w:t>anthracis</w:t>
            </w:r>
            <w:proofErr w:type="spellEnd"/>
            <w:r w:rsidRPr="006639F0">
              <w:rPr>
                <w:rFonts w:ascii="Calibri" w:hAnsi="Calibri" w:cs="Calibri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enome equivalents</w:t>
            </w:r>
          </w:p>
        </w:tc>
      </w:tr>
      <w:tr w:rsidR="009331CC" w:rsidRPr="00771E73" w:rsidTr="00506740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506740" w:rsidP="00624DC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624DC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624DC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624DC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624DC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624DC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6639F0" w:rsidRDefault="009331CC" w:rsidP="00624DC3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639F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00000</w:t>
            </w:r>
          </w:p>
        </w:tc>
      </w:tr>
      <w:tr w:rsidR="00506740" w:rsidRPr="00771E73" w:rsidTr="00506740">
        <w:trPr>
          <w:trHeight w:val="288"/>
          <w:jc w:val="center"/>
        </w:trPr>
        <w:tc>
          <w:tcPr>
            <w:tcW w:w="95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740" w:rsidRPr="00771E73" w:rsidRDefault="00506740" w:rsidP="005067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>A</w:t>
            </w:r>
            <w:r w:rsidRPr="006639F0"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>erosol sample</w:t>
            </w:r>
            <w:r w:rsidR="008423B5"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 xml:space="preserve"> mapped reads</w:t>
            </w:r>
          </w:p>
        </w:tc>
      </w:tr>
      <w:tr w:rsidR="009331CC" w:rsidRPr="00771E73" w:rsidTr="00506740">
        <w:trPr>
          <w:trHeight w:val="288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cidovorax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sp. JS4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922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876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264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52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23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thrac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64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45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183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3974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81146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5585167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trophaeu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5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59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62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8358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64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879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1522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9709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72075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4755451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huringi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5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99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60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7104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44398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217509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weihenstephan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3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05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938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497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2585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729154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radyrhizob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97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45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94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85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56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radyrhizob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sp. BTAi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02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7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03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5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85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radyrhizob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sp.</w:t>
            </w: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ORS2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01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44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3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06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tallidura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871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17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63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95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5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77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046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017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46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18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3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65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inatubon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20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90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65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5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0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50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020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86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30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69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2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17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elfti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71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94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75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03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7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60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yphomicrob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6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6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7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5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antoe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vaga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3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3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acn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9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735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96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78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7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91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lstoni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icketti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218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002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425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537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2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69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lstoni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olanacearum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03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72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93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76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6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448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hodopseudomona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52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3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78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</w:tr>
      <w:tr w:rsidR="009331CC" w:rsidRPr="00771E73" w:rsidTr="00506740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tenotrophomona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6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9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8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506740" w:rsidRPr="00771E73" w:rsidTr="00506740">
        <w:trPr>
          <w:trHeight w:val="288"/>
          <w:jc w:val="center"/>
        </w:trPr>
        <w:tc>
          <w:tcPr>
            <w:tcW w:w="95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740" w:rsidRPr="00771E73" w:rsidRDefault="00506740" w:rsidP="0050674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>S</w:t>
            </w:r>
            <w:r w:rsidR="008423B5"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>oil s</w:t>
            </w:r>
            <w:r w:rsidRPr="006639F0"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>ample</w:t>
            </w:r>
            <w:r w:rsidR="008423B5"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 xml:space="preserve"> mapped reads</w:t>
            </w:r>
          </w:p>
        </w:tc>
      </w:tr>
      <w:tr w:rsidR="009331CC" w:rsidRPr="00771E73" w:rsidTr="00506740">
        <w:trPr>
          <w:trHeight w:val="288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cidovorax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sp.</w:t>
            </w: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JS4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65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30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96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34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954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30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rthrobacter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2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55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thrac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6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0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423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765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58676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8222281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6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5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82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00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53571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6666754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5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5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75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09191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huringi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5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6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40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0675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8473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2113778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weihenstephan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0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94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413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2668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116108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radyrhizob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20"/>
                <w:szCs w:val="20"/>
              </w:rPr>
              <w:t>sp. BTAi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6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78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lastRenderedPageBreak/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tallidura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70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1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41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37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32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0281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70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52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19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80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87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783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inatubon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10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76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45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38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20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073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upriavid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53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26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96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67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6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628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elfti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7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01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15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0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57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802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Hyphomicrob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5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3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9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89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agnetospirill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ryphiswaldense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4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3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6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67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itrosospir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ultiform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73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42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27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2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13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684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acn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6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526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45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2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69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1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6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480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7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3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60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lstoni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icketti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413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944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821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79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92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0909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alstonia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olanacearum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40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92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79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02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69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176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hodococcu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rythropoli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7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7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5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2397</w:t>
            </w:r>
          </w:p>
        </w:tc>
      </w:tr>
      <w:tr w:rsidR="009331CC" w:rsidRPr="00771E73" w:rsidTr="00624DC3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EA5282" w:rsidRDefault="009331CC" w:rsidP="00624DC3">
            <w:pPr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tenotrophomonas</w:t>
            </w:r>
            <w:proofErr w:type="spellEnd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8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0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33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5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37</w:t>
            </w:r>
          </w:p>
        </w:tc>
      </w:tr>
      <w:tr w:rsidR="009331CC" w:rsidRPr="00771E73" w:rsidTr="00506740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ncultured bacterium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55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6428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465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534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1135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C" w:rsidRPr="00771E73" w:rsidRDefault="009331CC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E73">
              <w:rPr>
                <w:rFonts w:ascii="Calibri" w:hAnsi="Calibri" w:cs="Calibri"/>
                <w:color w:val="000000"/>
                <w:sz w:val="20"/>
                <w:szCs w:val="20"/>
              </w:rPr>
              <w:t>265551</w:t>
            </w:r>
          </w:p>
        </w:tc>
      </w:tr>
    </w:tbl>
    <w:p w:rsidR="009331CC" w:rsidRDefault="009331CC" w:rsidP="009331CC">
      <w:pPr>
        <w:spacing w:after="200" w:line="480" w:lineRule="auto"/>
        <w:rPr>
          <w:b/>
        </w:rPr>
      </w:pPr>
    </w:p>
    <w:p w:rsidR="00642856" w:rsidRDefault="00642856" w:rsidP="009331CC"/>
    <w:sectPr w:rsidR="00642856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31CC"/>
    <w:rsid w:val="00506740"/>
    <w:rsid w:val="00514FD5"/>
    <w:rsid w:val="0059376B"/>
    <w:rsid w:val="00642856"/>
    <w:rsid w:val="00804635"/>
    <w:rsid w:val="008423B5"/>
    <w:rsid w:val="009331CC"/>
    <w:rsid w:val="009F57FB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E12088-7977-4019-987E-5D6811669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3</cp:revision>
  <dcterms:created xsi:type="dcterms:W3CDTF">2013-07-31T21:42:00Z</dcterms:created>
  <dcterms:modified xsi:type="dcterms:W3CDTF">2013-08-19T05:06:00Z</dcterms:modified>
</cp:coreProperties>
</file>